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17623" w14:textId="775E181E" w:rsidR="004507E0" w:rsidRDefault="004507E0" w:rsidP="004507E0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8410B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705468B2" w14:textId="77777777" w:rsidR="004507E0" w:rsidRDefault="004507E0" w:rsidP="007E37FC">
      <w:pPr>
        <w:outlineLvl w:val="0"/>
        <w:rPr>
          <w:rFonts w:ascii="Times New Roman" w:hAnsi="Times New Roman" w:cs="Times New Roman"/>
          <w:b/>
        </w:rPr>
      </w:pPr>
    </w:p>
    <w:p w14:paraId="2886E2B5" w14:textId="43589C54" w:rsidR="00E41C6F" w:rsidRPr="0018410B" w:rsidRDefault="00D71DF4" w:rsidP="007E37FC">
      <w:pPr>
        <w:outlineLvl w:val="0"/>
        <w:rPr>
          <w:rFonts w:ascii="Times New Roman" w:hAnsi="Times New Roman" w:cs="Times New Roman"/>
          <w:b/>
        </w:rPr>
      </w:pPr>
      <w:r w:rsidRPr="0018410B">
        <w:rPr>
          <w:rFonts w:ascii="Times New Roman" w:hAnsi="Times New Roman" w:cs="Times New Roman"/>
          <w:b/>
        </w:rPr>
        <w:t>Supplement</w:t>
      </w:r>
      <w:r w:rsidR="00ED57F1" w:rsidRPr="0018410B">
        <w:rPr>
          <w:rFonts w:ascii="Times New Roman" w:hAnsi="Times New Roman" w:cs="Times New Roman"/>
          <w:b/>
        </w:rPr>
        <w:t>ary</w:t>
      </w:r>
      <w:r w:rsidRPr="0018410B">
        <w:rPr>
          <w:rFonts w:ascii="Times New Roman" w:hAnsi="Times New Roman" w:cs="Times New Roman"/>
          <w:b/>
        </w:rPr>
        <w:t xml:space="preserve"> </w:t>
      </w:r>
      <w:r w:rsidR="0072498D" w:rsidRPr="0018410B">
        <w:rPr>
          <w:rFonts w:ascii="Times New Roman" w:hAnsi="Times New Roman" w:cs="Times New Roman"/>
          <w:b/>
        </w:rPr>
        <w:t xml:space="preserve">Table 1. </w:t>
      </w:r>
      <w:r w:rsidR="00ED57F1" w:rsidRPr="0018410B">
        <w:rPr>
          <w:rFonts w:ascii="Times New Roman" w:hAnsi="Times New Roman" w:cs="Times New Roman"/>
          <w:b/>
        </w:rPr>
        <w:t>Statistical comparison of</w:t>
      </w:r>
      <w:r w:rsidR="0072498D" w:rsidRPr="0018410B">
        <w:rPr>
          <w:rFonts w:ascii="Times New Roman" w:hAnsi="Times New Roman" w:cs="Times New Roman"/>
          <w:b/>
        </w:rPr>
        <w:t xml:space="preserve"> Western Blot</w:t>
      </w:r>
      <w:r w:rsidR="00ED57F1" w:rsidRPr="0018410B">
        <w:rPr>
          <w:rFonts w:ascii="Times New Roman" w:hAnsi="Times New Roman" w:cs="Times New Roman"/>
          <w:b/>
        </w:rPr>
        <w:t xml:space="preserve"> data</w:t>
      </w:r>
    </w:p>
    <w:tbl>
      <w:tblPr>
        <w:tblW w:w="8445" w:type="dxa"/>
        <w:jc w:val="center"/>
        <w:tblLayout w:type="fixed"/>
        <w:tblLook w:val="0000" w:firstRow="0" w:lastRow="0" w:firstColumn="0" w:lastColumn="0" w:noHBand="0" w:noVBand="0"/>
      </w:tblPr>
      <w:tblGrid>
        <w:gridCol w:w="1378"/>
        <w:gridCol w:w="1532"/>
        <w:gridCol w:w="1440"/>
        <w:gridCol w:w="811"/>
        <w:gridCol w:w="944"/>
        <w:gridCol w:w="843"/>
        <w:gridCol w:w="417"/>
        <w:gridCol w:w="112"/>
        <w:gridCol w:w="968"/>
      </w:tblGrid>
      <w:tr w:rsidR="00826373" w:rsidRPr="0018410B" w14:paraId="547F5685" w14:textId="77777777" w:rsidTr="00826373">
        <w:trPr>
          <w:trHeight w:val="389"/>
          <w:jc w:val="center"/>
        </w:trPr>
        <w:tc>
          <w:tcPr>
            <w:tcW w:w="137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6A4E950" w14:textId="77777777" w:rsidR="00826373" w:rsidRDefault="00826373" w:rsidP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 1&amp;2 WB</w:t>
            </w:r>
          </w:p>
          <w:p w14:paraId="59B4008F" w14:textId="53B98703" w:rsidR="00826373" w:rsidRPr="0018410B" w:rsidRDefault="00826373" w:rsidP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2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FFFBAD" w14:textId="77777777" w:rsidR="00826373" w:rsidRDefault="008263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*: non-normal distribution </w:t>
            </w:r>
          </w:p>
          <w:p w14:paraId="3BA4C611" w14:textId="7D66E2CD" w:rsidR="00826373" w:rsidRPr="0018410B" w:rsidRDefault="008263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&lt;0.05, Shapiro-Wilk Test)</w:t>
            </w:r>
          </w:p>
        </w:tc>
        <w:tc>
          <w:tcPr>
            <w:tcW w:w="2340" w:type="dxa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72341E67" w14:textId="39D3D1C3" w:rsidR="00826373" w:rsidRPr="0018410B" w:rsidRDefault="008263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-te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 #:Mann-Whitney</w:t>
            </w:r>
          </w:p>
        </w:tc>
      </w:tr>
      <w:tr w:rsidR="00E41C6F" w:rsidRPr="0018410B" w14:paraId="770F37EA" w14:textId="77777777" w:rsidTr="00826373">
        <w:trPr>
          <w:trHeight w:val="288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42704F5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F60045" w14:textId="4B443355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754C08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F29724" w14:textId="77777777" w:rsidR="00E41C6F" w:rsidRPr="0018410B" w:rsidRDefault="00E41C6F" w:rsidP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qual variance assum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9CF774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CDD989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A1F1FAE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1C6F" w:rsidRPr="0018410B" w14:paraId="549BCDAE" w14:textId="77777777" w:rsidTr="00826373">
        <w:trPr>
          <w:trHeight w:val="274"/>
          <w:jc w:val="center"/>
        </w:trPr>
        <w:tc>
          <w:tcPr>
            <w:tcW w:w="137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DE106D1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CF4EAD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0A1905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6E83F2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C8BE6B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 for F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3DF119" w14:textId="44CB103A" w:rsidR="00E41C6F" w:rsidRPr="0018410B" w:rsidRDefault="00C80D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E41C6F"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57514D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5FD6F5AD" w14:textId="1DC5C118" w:rsidR="00E41C6F" w:rsidRPr="0018410B" w:rsidRDefault="00826373" w:rsidP="00C80D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s</w:t>
            </w:r>
          </w:p>
        </w:tc>
      </w:tr>
      <w:tr w:rsidR="00E41C6F" w:rsidRPr="0018410B" w14:paraId="3516DBAC" w14:textId="77777777" w:rsidTr="00826373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2E7243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D-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8E25D51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6±0.1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22B256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5±0.33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12052C7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014655A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980E4FD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6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0DDC00F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1DECEC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E41C6F" w:rsidRPr="0018410B" w14:paraId="6FEC0FFF" w14:textId="77777777" w:rsidTr="00826373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F62954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69C5F2C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±0.0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FBE4CA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±0.00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584EFFF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7F808F2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17BD067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6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5F6EADE" w14:textId="3A26883A" w:rsidR="00E41C6F" w:rsidRPr="00826373" w:rsidRDefault="00E41C6F" w:rsidP="008308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30806"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9D0C42" w14:textId="462005E0" w:rsidR="00E41C6F" w:rsidRPr="00826373" w:rsidRDefault="00E41C6F" w:rsidP="008308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="00830806"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41C6F" w:rsidRPr="0018410B" w14:paraId="761F0212" w14:textId="77777777" w:rsidTr="00826373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E2EA98A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F2AEF5E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±0.0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2DD9FD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±0.00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310AE07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1F12AB1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BFFB492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BBF3103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C8101D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</w:tr>
      <w:tr w:rsidR="00E41C6F" w:rsidRPr="0018410B" w14:paraId="0D7BA580" w14:textId="77777777" w:rsidTr="00826373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9F6F11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PI3K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574A2D6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±0.0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97C668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±0.00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7A35561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00F3CA8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396F1BE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6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0C4D168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A22BEA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E41C6F" w:rsidRPr="0018410B" w14:paraId="6D2E370F" w14:textId="77777777" w:rsidTr="00826373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88CBC8" w14:textId="20EBA408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kt</w:t>
            </w:r>
            <w:r w:rsidR="008263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9FE9EE9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±0.0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230FA9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±0.03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41C9704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7DA5F60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F89C76E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3B4B3D4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663C94B" w14:textId="644688CA" w:rsidR="00E41C6F" w:rsidRPr="00826373" w:rsidRDefault="00E41C6F" w:rsidP="003564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  <w:r w:rsidR="00826373"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#0.</w:t>
            </w:r>
            <w:r w:rsidR="003564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E41C6F" w:rsidRPr="0018410B" w14:paraId="5A45395C" w14:textId="77777777" w:rsidTr="00826373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031B2F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Ak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F36A0BC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±0.0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C10ACA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±0.05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1C7AD98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45B5B43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FC8F846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5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BE97496" w14:textId="568A751F" w:rsidR="00E41C6F" w:rsidRPr="00826373" w:rsidRDefault="00E41C6F" w:rsidP="008308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30806"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62A928E" w14:textId="4C44CE23" w:rsidR="00E41C6F" w:rsidRPr="00826373" w:rsidRDefault="00E41C6F" w:rsidP="008263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="00830806"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41C6F" w:rsidRPr="0018410B" w14:paraId="7691FA07" w14:textId="77777777" w:rsidTr="00826373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CB66E4B" w14:textId="714C7406" w:rsidR="00E41C6F" w:rsidRPr="0018410B" w:rsidRDefault="00E41C6F" w:rsidP="00C10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C10E81"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P</w:t>
            </w: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DB1EDFD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±0.1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03EC55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±0.06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78E6899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D4F88C1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F3E1F6B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D481467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4386A9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41C6F" w:rsidRPr="0018410B" w14:paraId="3F06F54A" w14:textId="77777777" w:rsidTr="00826373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31C951" w14:textId="1D0BF5C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nc</w:t>
            </w:r>
            <w:r w:rsidR="00C10E81" w:rsidRPr="001841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841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-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604FC1E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3±0.0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4906FA" w14:textId="7026FDC6" w:rsidR="00E41C6F" w:rsidRPr="00826373" w:rsidRDefault="00E41C6F" w:rsidP="008308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30806" w:rsidRPr="008263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0</w:t>
            </w:r>
            <w:r w:rsidRPr="008263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2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49D9D3B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DA5B64D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94F87F5" w14:textId="779C2351" w:rsidR="00E41C6F" w:rsidRPr="00826373" w:rsidRDefault="00B27A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B1F8FA2" w14:textId="49B9F149" w:rsidR="00E41C6F" w:rsidRPr="00826373" w:rsidRDefault="00E41C6F" w:rsidP="008308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30806" w:rsidRPr="008263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D5F439" w14:textId="77270F6D" w:rsidR="00E41C6F" w:rsidRPr="00826373" w:rsidRDefault="00E41C6F" w:rsidP="00B27A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27A92" w:rsidRPr="008263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3</w:t>
            </w:r>
          </w:p>
        </w:tc>
      </w:tr>
      <w:tr w:rsidR="00E41C6F" w:rsidRPr="0018410B" w14:paraId="5D629DC2" w14:textId="77777777" w:rsidTr="00826373">
        <w:trPr>
          <w:trHeight w:val="288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08FCF5C6" w14:textId="77777777" w:rsidR="00E41C6F" w:rsidRPr="0018410B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taxin 1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6D50E5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1±0.04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C54239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±0.043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8A673D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A76388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A2201C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B6CBDC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EB769CB" w14:textId="77777777" w:rsidR="00E41C6F" w:rsidRPr="00826373" w:rsidRDefault="00E41C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6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</w:tbl>
    <w:p w14:paraId="3766543D" w14:textId="77777777" w:rsidR="00C07ED8" w:rsidRDefault="00C07E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A973DB5" w14:textId="71577B03" w:rsidR="00D46BC1" w:rsidRPr="0018410B" w:rsidRDefault="00D71DF4">
      <w:pPr>
        <w:rPr>
          <w:rFonts w:ascii="Times New Roman" w:hAnsi="Times New Roman" w:cs="Times New Roman"/>
          <w:b/>
        </w:rPr>
      </w:pPr>
      <w:r w:rsidRPr="0018410B">
        <w:rPr>
          <w:rFonts w:ascii="Times New Roman" w:hAnsi="Times New Roman" w:cs="Times New Roman"/>
          <w:b/>
        </w:rPr>
        <w:t>Supplement</w:t>
      </w:r>
      <w:r w:rsidR="00ED57F1" w:rsidRPr="0018410B">
        <w:rPr>
          <w:rFonts w:ascii="Times New Roman" w:hAnsi="Times New Roman" w:cs="Times New Roman"/>
          <w:b/>
        </w:rPr>
        <w:t>ary</w:t>
      </w:r>
      <w:r w:rsidR="00C10E81" w:rsidRPr="0018410B">
        <w:rPr>
          <w:rFonts w:ascii="Times New Roman" w:hAnsi="Times New Roman" w:cs="Times New Roman"/>
          <w:b/>
        </w:rPr>
        <w:t xml:space="preserve"> </w:t>
      </w:r>
      <w:r w:rsidR="0072498D" w:rsidRPr="0018410B">
        <w:rPr>
          <w:rFonts w:ascii="Times New Roman" w:hAnsi="Times New Roman" w:cs="Times New Roman"/>
          <w:b/>
        </w:rPr>
        <w:t xml:space="preserve">Table 2. </w:t>
      </w:r>
      <w:r w:rsidR="00ED57F1" w:rsidRPr="0018410B">
        <w:rPr>
          <w:rFonts w:ascii="Times New Roman" w:hAnsi="Times New Roman" w:cs="Times New Roman"/>
          <w:b/>
        </w:rPr>
        <w:t>Statistical comparison</w:t>
      </w:r>
      <w:r w:rsidR="0072498D" w:rsidRPr="0018410B">
        <w:rPr>
          <w:rFonts w:ascii="Times New Roman" w:hAnsi="Times New Roman" w:cs="Times New Roman"/>
          <w:b/>
        </w:rPr>
        <w:t xml:space="preserve"> </w:t>
      </w:r>
      <w:r w:rsidR="00ED57F1" w:rsidRPr="0018410B">
        <w:rPr>
          <w:rFonts w:ascii="Times New Roman" w:hAnsi="Times New Roman" w:cs="Times New Roman"/>
          <w:b/>
        </w:rPr>
        <w:t>of</w:t>
      </w:r>
      <w:r w:rsidR="0072498D" w:rsidRPr="0018410B">
        <w:rPr>
          <w:rFonts w:ascii="Times New Roman" w:hAnsi="Times New Roman" w:cs="Times New Roman"/>
          <w:b/>
        </w:rPr>
        <w:t xml:space="preserve"> Nesting </w:t>
      </w:r>
      <w:r w:rsidRPr="0018410B">
        <w:rPr>
          <w:rFonts w:ascii="Times New Roman" w:hAnsi="Times New Roman" w:cs="Times New Roman"/>
          <w:b/>
        </w:rPr>
        <w:t>behavio</w:t>
      </w:r>
      <w:r w:rsidR="003564D9">
        <w:rPr>
          <w:rFonts w:ascii="Times New Roman" w:hAnsi="Times New Roman" w:cs="Times New Roman"/>
          <w:b/>
        </w:rPr>
        <w:t>u</w:t>
      </w:r>
      <w:r w:rsidRPr="0018410B">
        <w:rPr>
          <w:rFonts w:ascii="Times New Roman" w:hAnsi="Times New Roman" w:cs="Times New Roman"/>
          <w:b/>
        </w:rPr>
        <w:t>r</w:t>
      </w:r>
      <w:r w:rsidR="0072498D" w:rsidRPr="0018410B">
        <w:rPr>
          <w:rFonts w:ascii="Times New Roman" w:hAnsi="Times New Roman" w:cs="Times New Roman"/>
          <w:b/>
        </w:rPr>
        <w:t xml:space="preserve"> from 4 batches (different stereotaxic injection days).</w:t>
      </w:r>
      <w:r w:rsidRPr="0018410B">
        <w:rPr>
          <w:rFonts w:ascii="Times New Roman" w:hAnsi="Times New Roman" w:cs="Times New Roman"/>
          <w:b/>
        </w:rPr>
        <w:t xml:space="preserve"> Every batch consisted of 4 animals for each group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378"/>
        <w:gridCol w:w="1759"/>
        <w:gridCol w:w="1958"/>
        <w:gridCol w:w="811"/>
        <w:gridCol w:w="1392"/>
      </w:tblGrid>
      <w:tr w:rsidR="0072498D" w:rsidRPr="0018410B" w14:paraId="0866EA18" w14:textId="77777777" w:rsidTr="0046385C">
        <w:trPr>
          <w:trHeight w:val="389"/>
          <w:jc w:val="center"/>
        </w:trPr>
        <w:tc>
          <w:tcPr>
            <w:tcW w:w="1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7274ECE" w14:textId="4417170E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 3 Nesting Behavio</w:t>
            </w:r>
            <w:r w:rsidR="003564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06E6A9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55CBD994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nn-Whitney Test</w:t>
            </w:r>
          </w:p>
        </w:tc>
      </w:tr>
      <w:tr w:rsidR="0072498D" w:rsidRPr="0018410B" w14:paraId="3F86EF76" w14:textId="77777777" w:rsidTr="0046385C">
        <w:trPr>
          <w:trHeight w:val="403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2F60B3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79DA5E5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= 4 batches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5F20733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= 4 batches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0B1487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1F798D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98D" w:rsidRPr="0018410B" w14:paraId="1D0E00D0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369D6885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BF8A4F" w14:textId="3A9E9BFE" w:rsidR="0072498D" w:rsidRPr="0018410B" w:rsidRDefault="002F3404" w:rsidP="002F34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t</w:t>
            </w:r>
            <w:r w:rsidR="00ED57F1" w:rsidRPr="00184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184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mesh cells with </w:t>
            </w:r>
            <w:r w:rsidR="0072498D" w:rsidRPr="00184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tton ball</w:t>
            </w:r>
            <w:r w:rsidRPr="00184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72498D" w:rsidRPr="00184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r w:rsidRPr="00184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number of </w:t>
            </w:r>
            <w:r w:rsidR="0072498D" w:rsidRPr="00184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 cells (15)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229EA4B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98D" w:rsidRPr="0018410B" w14:paraId="33A82F60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D41DC92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 3B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2B78F94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70BDFA1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D8F0C8A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 value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E0D716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 for Z</w:t>
            </w:r>
          </w:p>
        </w:tc>
      </w:tr>
      <w:tr w:rsidR="0072498D" w:rsidRPr="0018410B" w14:paraId="50B48922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62E3B2F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6A15496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±0.00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636E884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±0.00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382EA9D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6F8100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72498D" w:rsidRPr="0018410B" w14:paraId="50AFD65E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FDB6AB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85590D7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±0.016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5A27654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±0.04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4A22F7C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D048004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72498D" w:rsidRPr="0018410B" w14:paraId="175EDED3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BFC7D7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C6247F7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±0.019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16FA5CB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±0.03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3385F7F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B463A2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72498D" w:rsidRPr="0018410B" w14:paraId="27CB734D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96F522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346E0D6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±0.016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12C3029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±0.04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7405423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E881E1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72498D" w:rsidRPr="0018410B" w14:paraId="058E1E2D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130D4A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CF1B230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±0.00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F4DC143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±0.01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4FC21C7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A87B47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72498D" w:rsidRPr="0018410B" w14:paraId="26C4904C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284D7C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D315D2B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±0.00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9D033A1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±0.01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3598ED0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C8ADE9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72498D" w:rsidRPr="0018410B" w14:paraId="38230E2C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E0867B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993F27B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±0.00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BCA0B57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±0.01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121B3FD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02D144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72498D" w:rsidRPr="0018410B" w14:paraId="220FD378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E37A1D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8D072FE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±0.00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FD8468D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±0.00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717659E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A2226E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72498D" w:rsidRPr="0018410B" w14:paraId="12AE4FB2" w14:textId="77777777" w:rsidTr="0046385C">
        <w:trPr>
          <w:trHeight w:val="288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54305FA9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2B1A8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F65D03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5B13E8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A1780A1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98D" w:rsidRPr="0018410B" w14:paraId="58862F27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3423C6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4D410B" w14:textId="1587AB3C" w:rsidR="0072498D" w:rsidRPr="0018410B" w:rsidRDefault="002F34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t: </w:t>
            </w:r>
            <w:r w:rsidR="0072498D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act cotton balls / total </w:t>
            </w: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  <w:r w:rsidR="0072498D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s (are 30)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C4FBDD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CFF4852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98D" w:rsidRPr="0018410B" w14:paraId="523DE038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CBE24E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 3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EB59CD5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84E70B1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44623EB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 value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DCE4AF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 for Z</w:t>
            </w:r>
          </w:p>
        </w:tc>
      </w:tr>
      <w:tr w:rsidR="0072498D" w:rsidRPr="0018410B" w14:paraId="0A2EB2C6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CFAB99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BF6CB98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±0.00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5ED7D34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±0.00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2E91ED0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4FF320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72498D" w:rsidRPr="0018410B" w14:paraId="43F1D8EF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8D067C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93E9180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±0.028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06095CB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±0.00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45F72B9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C10536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72498D" w:rsidRPr="0018410B" w14:paraId="03EE86EB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1C2D74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40892CF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±0.028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7F4D69C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±0.00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6D9D61F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DF826A0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2498D" w:rsidRPr="0018410B" w14:paraId="5AC9919B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BAA116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2C2C047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±0.013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457443A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±0.00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2E13624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E6F172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2498D" w:rsidRPr="0018410B" w14:paraId="5CC4E332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E3D66E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CA5FBC0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±0.013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6B7BAAA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±0.00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80C1EE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39CADCF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2498D" w:rsidRPr="0018410B" w14:paraId="5CD9BD18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4CDEE4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80F8F9F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±0.008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805827A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±0.01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66B799B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250FBE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72498D" w:rsidRPr="0018410B" w14:paraId="553018C1" w14:textId="77777777" w:rsidTr="0046385C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8383017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 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E99AB30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±0.009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8491932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±0.01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75854F3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BFDA8D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2498D" w:rsidRPr="0018410B" w14:paraId="6EC36ED7" w14:textId="77777777" w:rsidTr="0046385C">
        <w:trPr>
          <w:trHeight w:val="288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1329388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52A610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±0.000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B9B5F7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±0.013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868BD7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7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8AF790B" w14:textId="77777777" w:rsidR="0072498D" w:rsidRPr="0018410B" w:rsidRDefault="007249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</w:tbl>
    <w:p w14:paraId="7E362FCA" w14:textId="257BC1D6" w:rsidR="00C07ED8" w:rsidRDefault="00C07ED8">
      <w:pPr>
        <w:rPr>
          <w:rFonts w:ascii="Times New Roman" w:hAnsi="Times New Roman" w:cs="Times New Roman"/>
        </w:rPr>
      </w:pPr>
    </w:p>
    <w:p w14:paraId="17C7FB06" w14:textId="77777777" w:rsidR="00C07ED8" w:rsidRDefault="00C07E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F251D3" w14:textId="10A7E722" w:rsidR="006640C8" w:rsidRPr="0018410B" w:rsidRDefault="0095710A" w:rsidP="00ED57F1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8410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2498D" w:rsidRPr="0018410B">
        <w:rPr>
          <w:rFonts w:ascii="Times New Roman" w:hAnsi="Times New Roman" w:cs="Times New Roman"/>
          <w:b/>
          <w:sz w:val="24"/>
          <w:szCs w:val="24"/>
        </w:rPr>
        <w:t>Table 3.</w:t>
      </w:r>
      <w:r w:rsidR="000A0824" w:rsidRPr="0018410B">
        <w:rPr>
          <w:rFonts w:ascii="Times New Roman" w:hAnsi="Times New Roman" w:cs="Times New Roman"/>
          <w:b/>
          <w:sz w:val="24"/>
          <w:szCs w:val="24"/>
        </w:rPr>
        <w:t xml:space="preserve"> Statistical comparisons of Passive Avoidance data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650"/>
        <w:gridCol w:w="1800"/>
        <w:gridCol w:w="1958"/>
        <w:gridCol w:w="811"/>
        <w:gridCol w:w="919"/>
      </w:tblGrid>
      <w:tr w:rsidR="006640C8" w:rsidRPr="0018410B" w14:paraId="73A17E81" w14:textId="77777777" w:rsidTr="000A0824">
        <w:trPr>
          <w:trHeight w:val="274"/>
          <w:jc w:val="center"/>
        </w:trPr>
        <w:tc>
          <w:tcPr>
            <w:tcW w:w="345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839BED5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 4 Passive Avoidance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5AA72D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2CC533A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nn-Whitney Test</w:t>
            </w:r>
          </w:p>
        </w:tc>
      </w:tr>
      <w:tr w:rsidR="006640C8" w:rsidRPr="0018410B" w14:paraId="191FEBB2" w14:textId="77777777" w:rsidTr="000A0824">
        <w:trPr>
          <w:trHeight w:val="288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57F220A" w14:textId="31DA1F22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4997E6" w14:textId="4C5C82FE" w:rsidR="006640C8" w:rsidRPr="0018410B" w:rsidRDefault="002F34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10B">
              <w:rPr>
                <w:rFonts w:ascii="Times New Roman" w:hAnsi="Times New Roman" w:cs="Times New Roman"/>
                <w:color w:val="000000"/>
              </w:rPr>
              <w:t>unit</w:t>
            </w:r>
            <w:r w:rsidR="00C81171" w:rsidRPr="0018410B">
              <w:rPr>
                <w:rFonts w:ascii="Times New Roman" w:hAnsi="Times New Roman" w:cs="Times New Roman"/>
                <w:color w:val="000000"/>
              </w:rPr>
              <w:t>: in sec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552A39" w14:textId="28C6F961" w:rsidR="006640C8" w:rsidRPr="0018410B" w:rsidRDefault="002F34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10B">
              <w:rPr>
                <w:rFonts w:ascii="Times New Roman" w:hAnsi="Times New Roman" w:cs="Times New Roman"/>
                <w:color w:val="000000"/>
              </w:rPr>
              <w:t>unit</w:t>
            </w:r>
            <w:r w:rsidR="00C81171" w:rsidRPr="0018410B">
              <w:rPr>
                <w:rFonts w:ascii="Times New Roman" w:hAnsi="Times New Roman" w:cs="Times New Roman"/>
                <w:color w:val="000000"/>
              </w:rPr>
              <w:t>: in sec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41941E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3DBFA59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40C8" w:rsidRPr="0018410B" w14:paraId="07D48A4D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A1CA73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 4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E0A638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255A9B4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B5C45DE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F12991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40C8" w:rsidRPr="0018410B" w14:paraId="195698F1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CA71A7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771107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6D4E8AC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0EEF1FE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 valu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C65925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 for Z</w:t>
            </w:r>
          </w:p>
        </w:tc>
      </w:tr>
      <w:tr w:rsidR="006640C8" w:rsidRPr="0018410B" w14:paraId="3F421E6F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360761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 h (Train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C5E60F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4±2.025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417B4C7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95±3.76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C7EFC59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A3DC2B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</w:tr>
      <w:tr w:rsidR="006640C8" w:rsidRPr="0018410B" w14:paraId="69959F2E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9666BB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 h (Tes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F00F0B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83±12.409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E7DDD2E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290±15.17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D9B12C9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2CAA7F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640C8" w:rsidRPr="0018410B" w14:paraId="345D21C7" w14:textId="77777777" w:rsidTr="000A0824">
        <w:trPr>
          <w:trHeight w:val="288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C0887C5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4D6529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2EB281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82EC2F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5ABA170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40C8" w:rsidRPr="0018410B" w14:paraId="5766A157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3E58BD5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 4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326197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FD6B765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B4679DA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9BD8A11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40C8" w:rsidRPr="0018410B" w14:paraId="5ED344D7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48676A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B41B0F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B7EE837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E9F50AF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 valu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E72716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 for Z</w:t>
            </w:r>
          </w:p>
        </w:tc>
      </w:tr>
      <w:tr w:rsidR="006640C8" w:rsidRPr="0018410B" w14:paraId="6DD3E455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04E1BE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 h (Train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55169B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4±2.451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3511751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64±2.63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8F8648D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36652B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6640C8" w:rsidRPr="0018410B" w14:paraId="07272E3E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EB762E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h (Train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21B2BC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14±14.898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FD278B1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89±13.20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86CE017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3DD9844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6640C8" w:rsidRPr="0018410B" w14:paraId="4FF90DF6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525A338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 h (Tes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F352A5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353±37.745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4B6395F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7.936±28.443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DC3922E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CBD00B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</w:tr>
      <w:tr w:rsidR="006640C8" w:rsidRPr="0018410B" w14:paraId="152AB05C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9979A6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 h (Tes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DCA2A2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2.488±24.4276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D57E5B6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3.903±32.791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0144E2E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6083D76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6640C8" w:rsidRPr="0018410B" w14:paraId="54F4F024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BC80C1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2 h (Tes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A442F4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2.782±38.2466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3A9787C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564±29.66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78011D4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38B141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6640C8" w:rsidRPr="0018410B" w14:paraId="5AAAF293" w14:textId="77777777" w:rsidTr="000A0824">
        <w:trPr>
          <w:trHeight w:val="274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AD73B6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 h (Tes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3CF6C4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22±32.421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DD39B62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810±28.83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9FD0B2B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BA2412B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640C8" w:rsidRPr="0018410B" w14:paraId="18A8B05D" w14:textId="77777777" w:rsidTr="000A0824">
        <w:trPr>
          <w:trHeight w:val="288"/>
          <w:jc w:val="center"/>
        </w:trPr>
        <w:tc>
          <w:tcPr>
            <w:tcW w:w="16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B28D714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0 h (Test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D006C4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504±24.8419 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A04146" w14:textId="77777777" w:rsidR="006640C8" w:rsidRPr="0018410B" w:rsidRDefault="006640C8" w:rsidP="006640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861±30.276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F523D9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8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46D1AC3" w14:textId="77777777" w:rsidR="006640C8" w:rsidRPr="0018410B" w:rsidRDefault="006640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</w:tbl>
    <w:p w14:paraId="224C157E" w14:textId="1D69998D" w:rsidR="00C07ED8" w:rsidRDefault="00C07ED8">
      <w:pPr>
        <w:rPr>
          <w:rFonts w:ascii="Times New Roman" w:hAnsi="Times New Roman" w:cs="Times New Roman"/>
          <w:b/>
          <w:sz w:val="24"/>
          <w:szCs w:val="24"/>
        </w:rPr>
      </w:pPr>
    </w:p>
    <w:p w14:paraId="773468B9" w14:textId="77777777" w:rsidR="00C07ED8" w:rsidRDefault="00C07E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EDBB48" w14:textId="757E27B2" w:rsidR="00EB04DA" w:rsidRPr="0018410B" w:rsidRDefault="0095710A" w:rsidP="00ED57F1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8410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B04DA" w:rsidRPr="0018410B">
        <w:rPr>
          <w:rFonts w:ascii="Times New Roman" w:hAnsi="Times New Roman" w:cs="Times New Roman"/>
          <w:b/>
          <w:sz w:val="24"/>
          <w:szCs w:val="24"/>
        </w:rPr>
        <w:t xml:space="preserve">Table 4. Statistical comparisons of </w:t>
      </w:r>
      <w:r w:rsidR="00B60D24" w:rsidRPr="0018410B">
        <w:rPr>
          <w:rFonts w:ascii="Times New Roman" w:hAnsi="Times New Roman" w:cs="Times New Roman"/>
          <w:b/>
          <w:sz w:val="24"/>
          <w:szCs w:val="24"/>
        </w:rPr>
        <w:t>data from ORM and OLM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378"/>
        <w:gridCol w:w="1759"/>
        <w:gridCol w:w="1958"/>
        <w:gridCol w:w="811"/>
        <w:gridCol w:w="1819"/>
      </w:tblGrid>
      <w:tr w:rsidR="00EB04DA" w:rsidRPr="0018410B" w14:paraId="73897D2C" w14:textId="77777777" w:rsidTr="00EB04DA">
        <w:trPr>
          <w:trHeight w:val="274"/>
          <w:jc w:val="center"/>
        </w:trPr>
        <w:tc>
          <w:tcPr>
            <w:tcW w:w="7725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D369F49" w14:textId="3DD49BF9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ig 5 Object Recognition Memory (ORM) and </w:t>
            </w:r>
            <w:r w:rsidR="00C10E81"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bject </w:t>
            </w: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 Memory (OLM)</w:t>
            </w:r>
          </w:p>
        </w:tc>
      </w:tr>
      <w:tr w:rsidR="00EB04DA" w:rsidRPr="0018410B" w14:paraId="2EF473CF" w14:textId="77777777" w:rsidTr="00EB04DA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93F006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26C1DE0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8C2F26B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9DAB6C2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6A1F9AF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4DA" w:rsidRPr="0018410B" w14:paraId="22AB0BA6" w14:textId="77777777" w:rsidTr="00EB04DA">
        <w:trPr>
          <w:trHeight w:val="288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30B9FBE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FC2A2C" w14:textId="02CE2758" w:rsidR="00EB04DA" w:rsidRPr="0018410B" w:rsidRDefault="002F34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  <w:r w:rsidR="00C81171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DI in %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EA8E10" w14:textId="578F3920" w:rsidR="00EB04DA" w:rsidRPr="0018410B" w:rsidRDefault="002F34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  <w:r w:rsidR="00C81171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DI in %</w:t>
            </w:r>
          </w:p>
        </w:tc>
        <w:tc>
          <w:tcPr>
            <w:tcW w:w="2630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C58B881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nn-Whitney Test</w:t>
            </w:r>
          </w:p>
        </w:tc>
      </w:tr>
      <w:tr w:rsidR="00EB04DA" w:rsidRPr="0018410B" w14:paraId="733CBCEC" w14:textId="77777777" w:rsidTr="00EB04DA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6EAB09B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 5B OR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485E0DB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F101463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6EB0A36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1F370D8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4DA" w:rsidRPr="0018410B" w14:paraId="24D0E504" w14:textId="77777777" w:rsidTr="00EB04DA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289B40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CD8DE36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6D1901C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09281DA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 value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8C4F73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 for Z</w:t>
            </w:r>
          </w:p>
        </w:tc>
      </w:tr>
      <w:tr w:rsidR="00EB04DA" w:rsidRPr="0018410B" w14:paraId="41057A37" w14:textId="77777777" w:rsidTr="00EB04DA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EE960D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7FF7B7D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44±1.1813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F315389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4±0.78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25E828A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C2C4D1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EB04DA" w:rsidRPr="0018410B" w14:paraId="0B9998EA" w14:textId="77777777" w:rsidTr="00EB04DA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2E663A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114752B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9±1.825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8DFD200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57±2.83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D8852F8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6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1E3CF6F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B04DA" w:rsidRPr="0018410B" w14:paraId="3131378C" w14:textId="77777777" w:rsidTr="00EB04DA">
        <w:trPr>
          <w:trHeight w:val="274"/>
          <w:jc w:val="center"/>
        </w:trPr>
        <w:tc>
          <w:tcPr>
            <w:tcW w:w="3137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8BF658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 5 days res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A763D52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51B6B33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EC5979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4DA" w:rsidRPr="0018410B" w14:paraId="7D3B2201" w14:textId="77777777" w:rsidTr="00EB04DA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2CBF5D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 5C OL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7B633E4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3F19B41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6DDD5F9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665E45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4DA" w:rsidRPr="0018410B" w14:paraId="348917DB" w14:textId="77777777" w:rsidTr="00EB04DA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946F41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97D0A39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CFDFEFB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72BA799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 value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C945D7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 for Z</w:t>
            </w:r>
          </w:p>
        </w:tc>
      </w:tr>
      <w:tr w:rsidR="00EB04DA" w:rsidRPr="0018410B" w14:paraId="1156FB06" w14:textId="77777777" w:rsidTr="00EB04DA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6502BB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0266F10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76±1.6172 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D7F9C51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30±2.03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39CB1A8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D5858E5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EB04DA" w:rsidRPr="0018410B" w14:paraId="7FAB218B" w14:textId="77777777" w:rsidTr="00EB04DA">
        <w:trPr>
          <w:trHeight w:val="288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50E8C0A3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33148B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2±4.555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A7DE7B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03±2.878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0EE130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5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AE1B35F" w14:textId="77777777" w:rsidR="00EB04DA" w:rsidRPr="0018410B" w:rsidRDefault="00EB0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3B5B14E0" w14:textId="77777777" w:rsidR="00C07ED8" w:rsidRDefault="00C07E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586975" w14:textId="56B26015" w:rsidR="002E02EE" w:rsidRPr="0018410B" w:rsidRDefault="0095710A" w:rsidP="00ED57F1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8410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E02EE" w:rsidRPr="0018410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60D24" w:rsidRPr="0018410B">
        <w:rPr>
          <w:rFonts w:ascii="Times New Roman" w:hAnsi="Times New Roman" w:cs="Times New Roman"/>
          <w:b/>
          <w:sz w:val="24"/>
          <w:szCs w:val="24"/>
        </w:rPr>
        <w:t>5</w:t>
      </w:r>
      <w:r w:rsidR="002E02EE" w:rsidRPr="0018410B">
        <w:rPr>
          <w:rFonts w:ascii="Times New Roman" w:hAnsi="Times New Roman" w:cs="Times New Roman"/>
          <w:b/>
          <w:sz w:val="24"/>
          <w:szCs w:val="24"/>
        </w:rPr>
        <w:t xml:space="preserve">. Statistical comparisons of </w:t>
      </w:r>
      <w:r w:rsidR="00303D01" w:rsidRPr="0018410B">
        <w:rPr>
          <w:rFonts w:ascii="Times New Roman" w:hAnsi="Times New Roman" w:cs="Times New Roman"/>
          <w:b/>
          <w:sz w:val="24"/>
          <w:szCs w:val="24"/>
        </w:rPr>
        <w:t>Input - Output characteristic of fEPSP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378"/>
        <w:gridCol w:w="1759"/>
        <w:gridCol w:w="1958"/>
        <w:gridCol w:w="811"/>
        <w:gridCol w:w="1392"/>
      </w:tblGrid>
      <w:tr w:rsidR="00B60D24" w:rsidRPr="0018410B" w14:paraId="3442B54C" w14:textId="77777777" w:rsidTr="00B60D24">
        <w:trPr>
          <w:trHeight w:val="274"/>
          <w:jc w:val="center"/>
        </w:trPr>
        <w:tc>
          <w:tcPr>
            <w:tcW w:w="1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BD26B9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 6 Input - Output characteristic of fEPSPs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777C7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1CEFBD6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0D24" w:rsidRPr="0018410B" w14:paraId="3EF80192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31EF0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CAB2E17" w14:textId="38E2E02B" w:rsidR="00B60D24" w:rsidRPr="0018410B" w:rsidRDefault="002F3404" w:rsidP="00C811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  <w:r w:rsidR="00C81171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slope (mV/ms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E1406B1" w14:textId="5873CFE9" w:rsidR="00B60D24" w:rsidRPr="0018410B" w:rsidRDefault="002F34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  <w:r w:rsidR="00C81171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slope (mV/ms</w:t>
            </w: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51821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nn-Whitney Test</w:t>
            </w:r>
          </w:p>
        </w:tc>
      </w:tr>
      <w:tr w:rsidR="00B60D24" w:rsidRPr="0018410B" w14:paraId="51A231BD" w14:textId="77777777" w:rsidTr="00B60D24">
        <w:trPr>
          <w:trHeight w:val="288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B6122B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7EB1A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7263A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66E86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EE50E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0D24" w:rsidRPr="0018410B" w14:paraId="46235A39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65B039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 6B I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CA68F2C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CCF95D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2B3AFD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 value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26CE1E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 for Z</w:t>
            </w:r>
          </w:p>
        </w:tc>
      </w:tr>
      <w:tr w:rsidR="00B60D24" w:rsidRPr="0018410B" w14:paraId="05721C6C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49077C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DB1048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8±0.0152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B0778C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±0.02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8B1139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C48F1D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</w:tr>
      <w:tr w:rsidR="00B60D24" w:rsidRPr="0018410B" w14:paraId="39AFA0D1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5B91CE0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995755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±0.021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5C3A51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±0.01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DA1EB7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D38C0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B60D24" w:rsidRPr="0018410B" w14:paraId="4C865E9E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B9353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93B36C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±0.014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FB23CA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5±0.040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3CE896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79CBA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</w:tr>
      <w:tr w:rsidR="00B60D24" w:rsidRPr="0018410B" w14:paraId="20EA362F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E8BFE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1168EA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±0.032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96A998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±0.06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991484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8EC36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60D24" w:rsidRPr="0018410B" w14:paraId="4E0FEC2B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2D69A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D3B684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±0.048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B1BB37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±0.08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0C005D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1ACD26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60D24" w:rsidRPr="0018410B" w14:paraId="122C050A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E3FD0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C6F7D8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±0.091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C2F07B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1±0.101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34804E0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EFAF7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B60D24" w:rsidRPr="0018410B" w14:paraId="16A06A2E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DCA04B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A2376D0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±0.137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D91C1F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0±0.12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BCBB1C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6FA88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B60D24" w:rsidRPr="0018410B" w14:paraId="361E49F0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16303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5448F1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±0.163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232286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0±0.15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9455A2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A0565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B60D24" w:rsidRPr="0018410B" w14:paraId="4FD00F90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07445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8D5BAB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±0.190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A69A52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0±0.19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1F271E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D07D05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B60D24" w:rsidRPr="0018410B" w14:paraId="44286090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F1FA7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D22FB2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0±0.196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208EE8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8±0.23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BB3FDE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202B4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B60D24" w:rsidRPr="0018410B" w14:paraId="6DD07060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0D492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4BB688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4±0.208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4A4FDD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6±0.27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8AA3CC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EA6FD0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B60D24" w:rsidRPr="0018410B" w14:paraId="19008AAD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740FB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F8B5DE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6±0.192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09E6E5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1±0.30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8FAD58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DE1CB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B60D24" w:rsidRPr="0018410B" w14:paraId="77B2C473" w14:textId="77777777" w:rsidTr="00B60D24">
        <w:trPr>
          <w:trHeight w:val="288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4D4BB6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V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2747B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5±0.204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F7591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1±0.272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220C9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48F38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</w:tbl>
    <w:p w14:paraId="2239965E" w14:textId="068D8CBE" w:rsidR="00C07ED8" w:rsidRDefault="00C07ED8">
      <w:pPr>
        <w:rPr>
          <w:rFonts w:ascii="Times New Roman" w:hAnsi="Times New Roman" w:cs="Times New Roman"/>
          <w:b/>
          <w:sz w:val="24"/>
          <w:szCs w:val="24"/>
        </w:rPr>
      </w:pPr>
    </w:p>
    <w:p w14:paraId="7F5D12D6" w14:textId="77777777" w:rsidR="00C07ED8" w:rsidRDefault="00C07E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4A4D19" w14:textId="35874FCE" w:rsidR="00B60D24" w:rsidRPr="0018410B" w:rsidRDefault="0095710A" w:rsidP="007E37FC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8410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60D24" w:rsidRPr="0018410B">
        <w:rPr>
          <w:rFonts w:ascii="Times New Roman" w:hAnsi="Times New Roman" w:cs="Times New Roman"/>
          <w:b/>
          <w:sz w:val="24"/>
          <w:szCs w:val="24"/>
        </w:rPr>
        <w:t xml:space="preserve">Table 6. Statistical comparisons of Paired Pulse Facilitation 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378"/>
        <w:gridCol w:w="1759"/>
        <w:gridCol w:w="1958"/>
        <w:gridCol w:w="811"/>
        <w:gridCol w:w="1392"/>
      </w:tblGrid>
      <w:tr w:rsidR="00B60D24" w:rsidRPr="0018410B" w14:paraId="47388087" w14:textId="77777777" w:rsidTr="00B60D24">
        <w:trPr>
          <w:trHeight w:val="288"/>
          <w:jc w:val="center"/>
        </w:trPr>
        <w:tc>
          <w:tcPr>
            <w:tcW w:w="1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3B7C6D5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 6C PPF at 30% of fEPSP maximum</w:t>
            </w:r>
          </w:p>
        </w:tc>
        <w:tc>
          <w:tcPr>
            <w:tcW w:w="1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2F7C1B85" w14:textId="19DAA285" w:rsidR="00ED57F1" w:rsidRPr="0018410B" w:rsidRDefault="00B60D24" w:rsidP="00ED57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nn-Whitney Test</w:t>
            </w:r>
          </w:p>
        </w:tc>
      </w:tr>
      <w:tr w:rsidR="00B60D24" w:rsidRPr="0018410B" w14:paraId="5230C1C3" w14:textId="77777777" w:rsidTr="00B60D24">
        <w:trPr>
          <w:trHeight w:val="288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5DA7924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2E2B1A" w14:textId="35EC98FC" w:rsidR="00ED57F1" w:rsidRPr="0018410B" w:rsidRDefault="002F34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  <w:r w:rsidR="00ED57F1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P2/P1</w:t>
            </w:r>
          </w:p>
          <w:p w14:paraId="00A2D84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EF63F6" w14:textId="698E19A3" w:rsidR="00ED57F1" w:rsidRPr="0018410B" w:rsidRDefault="002F3404" w:rsidP="00ED57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  <w:r w:rsidR="00ED57F1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P2/P1</w:t>
            </w:r>
          </w:p>
          <w:p w14:paraId="0250D22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9ABCE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84E62C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0D24" w:rsidRPr="0018410B" w14:paraId="3EEE006C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8642A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0B7372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FCC18D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3E15D4C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 value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7C5161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 for Z</w:t>
            </w:r>
          </w:p>
        </w:tc>
      </w:tr>
      <w:tr w:rsidR="00B60D24" w:rsidRPr="0018410B" w14:paraId="46635EC5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92F751" w14:textId="3DAA5EAC" w:rsidR="00B60D24" w:rsidRPr="0018410B" w:rsidRDefault="00CF3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60D24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026AE3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9±0.078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6F6ABB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8±0.015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2600E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FDF9C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B60D24" w:rsidRPr="0018410B" w14:paraId="5CEB5224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3784E1" w14:textId="0964204F" w:rsidR="00B60D24" w:rsidRPr="0018410B" w:rsidRDefault="00CF3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60D24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5F1995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5±0.082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0952E5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5±0.01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620C51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23596E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60D24" w:rsidRPr="0018410B" w14:paraId="2E106D12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BB25B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8A1D66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0±0.081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3AA5AB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1±0.01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9664A7C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445F7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60D24" w:rsidRPr="0018410B" w14:paraId="181B1558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350E8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97B135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2±0.08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1A25A6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7±0.01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C7230A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C1425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60D24" w:rsidRPr="0018410B" w14:paraId="69113B9A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0E8F9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3A827D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4±0.063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50C561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0±0.01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54F900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855A7B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B60D24" w:rsidRPr="0018410B" w14:paraId="675AE23F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286E6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B1FDE4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5±0.076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09FFFF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0±0.01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52CB32C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E2A18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B60D24" w:rsidRPr="0018410B" w14:paraId="16B67D45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4A68BE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452619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01±0.0587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77749BC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3±0.01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6545D4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D8B5E8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60D24" w:rsidRPr="0018410B" w14:paraId="6517B425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1F08F4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sz w:val="20"/>
                <w:szCs w:val="20"/>
              </w:rPr>
              <w:t>15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4B4FD5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sz w:val="20"/>
                <w:szCs w:val="20"/>
              </w:rPr>
              <w:t>1.246±0.047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E66EF8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sz w:val="20"/>
                <w:szCs w:val="20"/>
              </w:rPr>
              <w:t>1.144±0.016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E01005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sz w:val="20"/>
                <w:szCs w:val="20"/>
              </w:rPr>
              <w:t>-1.8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76D6B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B60D24" w:rsidRPr="0018410B" w14:paraId="348CEEFD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66D9D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9BFE43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28±0.0517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1A4283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2±0.00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1A8A6D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E14870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B60D24" w:rsidRPr="0018410B" w14:paraId="342632A2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DB91DE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1BBFC8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8±0.035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3D3C54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±0.01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E44D0E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0FBF2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60D24" w:rsidRPr="0018410B" w14:paraId="278B023C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71526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E734CA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6±0.032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850799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6±0.01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2553DF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B36273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60D24" w:rsidRPr="0018410B" w14:paraId="4DF2299C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E1737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616800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7±0.035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8398AE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8±0.01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2932A1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C1C01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B60D24" w:rsidRPr="0018410B" w14:paraId="0B54060E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E3332E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D3534C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8±0.030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D36236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9±0.00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0F955A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58A23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60D24" w:rsidRPr="0018410B" w14:paraId="457CEF75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78F40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837233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4±0.019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64F9B7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3±0.00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70B5EC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3F9D2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60D24" w:rsidRPr="0018410B" w14:paraId="19BA5790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FB32D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3DB66E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9±0.022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307C09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±0.00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B73AFA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25805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B60D24" w:rsidRPr="0018410B" w14:paraId="380CB579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BDF8B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EFC6B2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4A7F170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9E644F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F03AC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0D24" w:rsidRPr="0018410B" w14:paraId="6FFEAF98" w14:textId="77777777" w:rsidTr="00B60D24">
        <w:trPr>
          <w:trHeight w:val="274"/>
          <w:jc w:val="center"/>
        </w:trPr>
        <w:tc>
          <w:tcPr>
            <w:tcW w:w="1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A9AA51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 6D PPF at 45% of fEPSP maximum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BD58A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nn-Whitney Test</w:t>
            </w:r>
          </w:p>
        </w:tc>
      </w:tr>
      <w:tr w:rsidR="00B60D24" w:rsidRPr="0018410B" w14:paraId="0BEF12E3" w14:textId="77777777" w:rsidTr="00B60D24">
        <w:trPr>
          <w:trHeight w:val="288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8A34B9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978C9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F9413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46C17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D78520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0D24" w:rsidRPr="0018410B" w14:paraId="7C79600D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B44130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735CD8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61A1D3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2DEAB4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 value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5DB1C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 for Z</w:t>
            </w:r>
          </w:p>
        </w:tc>
      </w:tr>
      <w:tr w:rsidR="00B60D24" w:rsidRPr="0018410B" w14:paraId="3CD95861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66C73C" w14:textId="43468B8E" w:rsidR="00B60D24" w:rsidRPr="0018410B" w:rsidRDefault="00CF3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60D24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CF6340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0±0.058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C367AE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2±0.018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1150C7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8CEFD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B60D24" w:rsidRPr="0018410B" w14:paraId="00153253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205C33" w14:textId="58E31DFC" w:rsidR="00B60D24" w:rsidRPr="0018410B" w:rsidRDefault="00CF3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60D24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97DFDF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9±0.078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186080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2±0.00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DEE35E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696BE7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60D24" w:rsidRPr="0018410B" w14:paraId="1B398E62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3846E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20436C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4±0.077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6B730C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4±0.00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CD67DF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AB070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60D24" w:rsidRPr="0018410B" w14:paraId="21A3BC68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17FC6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539C03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8±0.076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39114C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8±0.01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FD681E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42B84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60D24" w:rsidRPr="0018410B" w14:paraId="5ADA0946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7FA1F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87680A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3±0.063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532C91C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4±0.009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859F85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E99BC50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60D24" w:rsidRPr="0018410B" w14:paraId="01592614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A2B5D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22608A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±0.054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8263CD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3±0.00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DF8E60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9DD09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B60D24" w:rsidRPr="0018410B" w14:paraId="7807D4D9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16773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CE8BB1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51±0.055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75F6B6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52±0.01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2A831D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7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8D2D1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76</w:t>
            </w:r>
          </w:p>
        </w:tc>
      </w:tr>
      <w:tr w:rsidR="00B60D24" w:rsidRPr="0018410B" w14:paraId="1A93DB1B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F7D6E9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A083DB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1±0.048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935864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8±0.01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56D2CF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63753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B60D24" w:rsidRPr="0018410B" w14:paraId="2CC45093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549497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795207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1±0.044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F0B703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9±0.01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4DBBE0D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16BFA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B60D24" w:rsidRPr="0018410B" w14:paraId="1ACCA708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53F37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9B0E550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0±0.040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25A254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6±0.01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754DEE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F7E9A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B60D24" w:rsidRPr="0018410B" w14:paraId="5BEB06C3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30AA2F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DFDA37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3±0.038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674F6A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6±0.00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02655A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AFE4D8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B60D24" w:rsidRPr="0018410B" w14:paraId="64D2E087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6F4DF0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30DEDF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0±0.034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8700224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4±0.01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C0EE2E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23071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B60D24" w:rsidRPr="0018410B" w14:paraId="097EAFA9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FC949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CDCBD1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31±0.034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B4E2412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66±0.00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FCA99C9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8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7A864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2</w:t>
            </w:r>
          </w:p>
        </w:tc>
      </w:tr>
      <w:tr w:rsidR="00B60D24" w:rsidRPr="0018410B" w14:paraId="04957B39" w14:textId="77777777" w:rsidTr="00B60D24">
        <w:trPr>
          <w:trHeight w:val="274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2593A6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89E3C6B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4±0.035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980AB0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±0.00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2E7420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4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29D321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60D24" w:rsidRPr="0018410B" w14:paraId="003BE074" w14:textId="77777777" w:rsidTr="00B60D24">
        <w:trPr>
          <w:trHeight w:val="288"/>
          <w:jc w:val="center"/>
        </w:trPr>
        <w:tc>
          <w:tcPr>
            <w:tcW w:w="137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5A4F233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0 ms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EC8D15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00±0.032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ED3087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46±0.008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B72FA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68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726A2AE" w14:textId="77777777" w:rsidR="00B60D24" w:rsidRPr="0018410B" w:rsidRDefault="00B60D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91</w:t>
            </w:r>
          </w:p>
        </w:tc>
      </w:tr>
    </w:tbl>
    <w:p w14:paraId="141E838E" w14:textId="38A4974B" w:rsidR="00C07ED8" w:rsidRDefault="00C07ED8">
      <w:pPr>
        <w:rPr>
          <w:rFonts w:ascii="Times New Roman" w:hAnsi="Times New Roman" w:cs="Times New Roman"/>
          <w:b/>
          <w:sz w:val="24"/>
          <w:szCs w:val="24"/>
        </w:rPr>
      </w:pPr>
    </w:p>
    <w:p w14:paraId="1D4CFD2D" w14:textId="77777777" w:rsidR="00C07ED8" w:rsidRDefault="00C07E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A9A804" w14:textId="76A60F7B" w:rsidR="007E37FC" w:rsidRPr="0018410B" w:rsidRDefault="0095710A" w:rsidP="007E37FC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8410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E37FC" w:rsidRPr="0018410B">
        <w:rPr>
          <w:rFonts w:ascii="Times New Roman" w:hAnsi="Times New Roman" w:cs="Times New Roman"/>
          <w:b/>
          <w:sz w:val="24"/>
          <w:szCs w:val="24"/>
        </w:rPr>
        <w:t xml:space="preserve">Table 7. Statistical comparisons of LTP and LTD 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340"/>
        <w:gridCol w:w="1720"/>
        <w:gridCol w:w="1920"/>
        <w:gridCol w:w="800"/>
        <w:gridCol w:w="1360"/>
      </w:tblGrid>
      <w:tr w:rsidR="007E37FC" w:rsidRPr="0018410B" w14:paraId="2A52E676" w14:textId="77777777" w:rsidTr="00303D01">
        <w:trPr>
          <w:trHeight w:val="300"/>
          <w:jc w:val="center"/>
        </w:trPr>
        <w:tc>
          <w:tcPr>
            <w:tcW w:w="13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49F89F6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ig 6E LTP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7C6C9F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5FE9D4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799A2A3A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nn-Whitney Test</w:t>
            </w:r>
          </w:p>
        </w:tc>
      </w:tr>
      <w:tr w:rsidR="007E37FC" w:rsidRPr="0018410B" w14:paraId="28174FAC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600C37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4C6EE8B" w14:textId="69B90DE0" w:rsidR="00ED57F1" w:rsidRPr="0018410B" w:rsidRDefault="002F34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  <w:r w:rsidR="00ED57F1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slope (mV/ms) in % to baseline </w:t>
            </w:r>
          </w:p>
          <w:p w14:paraId="04C18189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=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1B9CC8F" w14:textId="4D4AC7E8" w:rsidR="00ED57F1" w:rsidRPr="0018410B" w:rsidRDefault="002F34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  <w:r w:rsidR="00ED57F1" w:rsidRPr="001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slope (mV/ms) in % to baseline</w:t>
            </w:r>
          </w:p>
          <w:p w14:paraId="0E93194C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=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C3E38C0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13E3CF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FC" w:rsidRPr="0018410B" w14:paraId="5950C218" w14:textId="77777777" w:rsidTr="00FA07A0">
        <w:trPr>
          <w:trHeight w:val="475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583A4D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0C15405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3C11890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1D8107F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 value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FDBD38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 for Z</w:t>
            </w:r>
          </w:p>
        </w:tc>
      </w:tr>
      <w:tr w:rsidR="007E37FC" w:rsidRPr="0018410B" w14:paraId="32DB3F61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32E7C4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DF203E5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.851±1.84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88C6327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.026±1.37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CC4856B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3F20D5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7E37FC" w:rsidRPr="0018410B" w14:paraId="4FA65CB6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1B4854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1B27B0F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.753±4.19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727BF4C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4.278±6.33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AE2A013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4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23CE19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7E37FC" w:rsidRPr="0018410B" w14:paraId="7763A1A6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3FA4D5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0A35CBD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.957±5.99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629A4F0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3.202±5.19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6A962C7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3F5318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DD0806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7E37FC" w:rsidRPr="0018410B" w14:paraId="14F135F4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3D46BB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DCF3D49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5.007±5.26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26F130E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7.888±6.04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A3ACB8A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9F439A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DD0806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7E37FC" w:rsidRPr="0018410B" w14:paraId="75A6714A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AF7E4D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B8D0D56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5.654±4.12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D459361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5.689±4.59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133C2BD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4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C27F9D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7E37FC" w:rsidRPr="0018410B" w14:paraId="074096E0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552596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68FAF28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.271±7.69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13F45D5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9.988±4.33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366CDFB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F8C23D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7E37FC" w:rsidRPr="0018410B" w14:paraId="713EEAE5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47C51BA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ig 6F LT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0581CA1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F4F3CB1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DD83F8B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0AB141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FC" w:rsidRPr="0018410B" w14:paraId="1CDC1F01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5C63CC5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116027E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=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46A8D10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=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6B2913B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B7A45FE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FC" w:rsidRPr="0018410B" w14:paraId="28072DE1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9E3B69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85A0104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Veh mean±SE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FE5B013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Klotho mean±SE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9A09687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 value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BB99C7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 for Z</w:t>
            </w:r>
          </w:p>
        </w:tc>
      </w:tr>
      <w:tr w:rsidR="007E37FC" w:rsidRPr="0018410B" w14:paraId="58491CF2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77C843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C4A7CAC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082±1.25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09D8D27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848 ±3.92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73CF39F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5B0E86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</w:tr>
      <w:tr w:rsidR="007E37FC" w:rsidRPr="0018410B" w14:paraId="66D2E862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7E849E8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5680286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.079±3.15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235C631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119±5.65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40114D9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5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89BADF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7E37FC" w:rsidRPr="0018410B" w14:paraId="5D34C7AD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29DC9B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500FA75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.600±9.42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1950D4E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.342±5.89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E2C4905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3FA1CEE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7E37FC" w:rsidRPr="0018410B" w14:paraId="52E842DD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DD235F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sz w:val="20"/>
                <w:szCs w:val="20"/>
              </w:rPr>
              <w:t>10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AA2C016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sz w:val="20"/>
                <w:szCs w:val="20"/>
              </w:rPr>
              <w:t>97.910 ±5.48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0AFFE42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sz w:val="20"/>
                <w:szCs w:val="20"/>
              </w:rPr>
              <w:t>83.343±1.96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ABA03E3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sz w:val="20"/>
                <w:szCs w:val="20"/>
              </w:rPr>
              <w:t>-1.9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341A77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sz w:val="20"/>
                <w:szCs w:val="20"/>
              </w:rPr>
              <w:t>0.050</w:t>
            </w:r>
          </w:p>
        </w:tc>
      </w:tr>
      <w:tr w:rsidR="007E37FC" w:rsidRPr="0018410B" w14:paraId="4C11EE7A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59E709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B011A71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.061±2.14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460102F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290±0.1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4599837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7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315836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E37FC" w:rsidRPr="0018410B" w14:paraId="63792F05" w14:textId="77777777" w:rsidTr="00FA07A0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F69682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0 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CF8F16A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974±5.50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5523079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388±4.48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D1A57F2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AC850D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841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7E37FC" w:rsidRPr="0018410B" w14:paraId="6C5ECF4B" w14:textId="77777777" w:rsidTr="00FA07A0">
        <w:trPr>
          <w:trHeight w:val="320"/>
          <w:jc w:val="center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B0DB0DA" w14:textId="77777777" w:rsidR="007E37FC" w:rsidRPr="0018410B" w:rsidRDefault="007E37FC" w:rsidP="00303D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467377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C84EA9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7E663D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324F884" w14:textId="77777777" w:rsidR="007E37FC" w:rsidRPr="0018410B" w:rsidRDefault="007E37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C436D74" w14:textId="77777777" w:rsidR="00B60D24" w:rsidRPr="00D71DF4" w:rsidRDefault="00B60D24" w:rsidP="00FA07A0">
      <w:pPr>
        <w:jc w:val="center"/>
        <w:rPr>
          <w:rFonts w:ascii="Arial" w:hAnsi="Arial" w:cs="Arial"/>
          <w:b/>
          <w:sz w:val="24"/>
          <w:szCs w:val="24"/>
        </w:rPr>
      </w:pPr>
    </w:p>
    <w:sectPr w:rsidR="00B60D24" w:rsidRPr="00D71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4F809F" w14:textId="77777777" w:rsidR="00BF29CA" w:rsidRDefault="00BF29CA" w:rsidP="0095710A">
      <w:pPr>
        <w:spacing w:after="0" w:line="240" w:lineRule="auto"/>
      </w:pPr>
      <w:r>
        <w:separator/>
      </w:r>
    </w:p>
  </w:endnote>
  <w:endnote w:type="continuationSeparator" w:id="0">
    <w:p w14:paraId="195A21B5" w14:textId="77777777" w:rsidR="00BF29CA" w:rsidRDefault="00BF29CA" w:rsidP="00957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F07A32" w14:textId="77777777" w:rsidR="00BF29CA" w:rsidRDefault="00BF29CA" w:rsidP="0095710A">
      <w:pPr>
        <w:spacing w:after="0" w:line="240" w:lineRule="auto"/>
      </w:pPr>
      <w:r>
        <w:separator/>
      </w:r>
    </w:p>
  </w:footnote>
  <w:footnote w:type="continuationSeparator" w:id="0">
    <w:p w14:paraId="15A73467" w14:textId="77777777" w:rsidR="00BF29CA" w:rsidRDefault="00BF29CA" w:rsidP="009571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4106A2"/>
    <w:multiLevelType w:val="hybridMultilevel"/>
    <w:tmpl w:val="C36E071A"/>
    <w:lvl w:ilvl="0" w:tplc="E51CED80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ACD"/>
    <w:rsid w:val="000A0824"/>
    <w:rsid w:val="001522BC"/>
    <w:rsid w:val="0018410B"/>
    <w:rsid w:val="001A478F"/>
    <w:rsid w:val="002D3ACD"/>
    <w:rsid w:val="002E02EE"/>
    <w:rsid w:val="002F3404"/>
    <w:rsid w:val="00303D01"/>
    <w:rsid w:val="00352DAE"/>
    <w:rsid w:val="003564D9"/>
    <w:rsid w:val="0036583A"/>
    <w:rsid w:val="00376A9B"/>
    <w:rsid w:val="004507E0"/>
    <w:rsid w:val="0046385C"/>
    <w:rsid w:val="00471563"/>
    <w:rsid w:val="004C5614"/>
    <w:rsid w:val="004C71C0"/>
    <w:rsid w:val="004D456D"/>
    <w:rsid w:val="004F2036"/>
    <w:rsid w:val="005559E3"/>
    <w:rsid w:val="005B7292"/>
    <w:rsid w:val="00633107"/>
    <w:rsid w:val="006640C8"/>
    <w:rsid w:val="00670788"/>
    <w:rsid w:val="006C0897"/>
    <w:rsid w:val="006D424D"/>
    <w:rsid w:val="006D71D0"/>
    <w:rsid w:val="006E285F"/>
    <w:rsid w:val="0072498D"/>
    <w:rsid w:val="00760A79"/>
    <w:rsid w:val="00766241"/>
    <w:rsid w:val="007E37FC"/>
    <w:rsid w:val="00826373"/>
    <w:rsid w:val="00830806"/>
    <w:rsid w:val="00844897"/>
    <w:rsid w:val="008F7D94"/>
    <w:rsid w:val="0095710A"/>
    <w:rsid w:val="009A524B"/>
    <w:rsid w:val="00B27A92"/>
    <w:rsid w:val="00B60D24"/>
    <w:rsid w:val="00BF29CA"/>
    <w:rsid w:val="00C07ED8"/>
    <w:rsid w:val="00C10E81"/>
    <w:rsid w:val="00C26A33"/>
    <w:rsid w:val="00C80D6B"/>
    <w:rsid w:val="00C81171"/>
    <w:rsid w:val="00C92FA1"/>
    <w:rsid w:val="00CE1CD9"/>
    <w:rsid w:val="00CF3476"/>
    <w:rsid w:val="00D238DC"/>
    <w:rsid w:val="00D4487B"/>
    <w:rsid w:val="00D46380"/>
    <w:rsid w:val="00D46BC1"/>
    <w:rsid w:val="00D7001D"/>
    <w:rsid w:val="00D71DF4"/>
    <w:rsid w:val="00DC63B7"/>
    <w:rsid w:val="00E41C6F"/>
    <w:rsid w:val="00E51EBE"/>
    <w:rsid w:val="00EB04DA"/>
    <w:rsid w:val="00EC264D"/>
    <w:rsid w:val="00ED57F1"/>
    <w:rsid w:val="00F05DB1"/>
    <w:rsid w:val="00FA07A0"/>
    <w:rsid w:val="00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B6DC3A6"/>
  <w15:chartTrackingRefBased/>
  <w15:docId w15:val="{E4B5DD64-FD32-4DD5-B976-29CC2628B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7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7E37FC"/>
    <w:rPr>
      <w:rFonts w:ascii="宋体" w:eastAsia="宋体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37FC"/>
    <w:rPr>
      <w:rFonts w:ascii="宋体" w:eastAsia="宋体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571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10A"/>
  </w:style>
  <w:style w:type="paragraph" w:styleId="Footer">
    <w:name w:val="footer"/>
    <w:basedOn w:val="Normal"/>
    <w:link w:val="FooterChar"/>
    <w:uiPriority w:val="99"/>
    <w:unhideWhenUsed/>
    <w:rsid w:val="009571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10A"/>
  </w:style>
  <w:style w:type="paragraph" w:styleId="BalloonText">
    <w:name w:val="Balloon Text"/>
    <w:basedOn w:val="Normal"/>
    <w:link w:val="BalloonTextChar"/>
    <w:uiPriority w:val="99"/>
    <w:semiHidden/>
    <w:unhideWhenUsed/>
    <w:rsid w:val="004D456D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6D"/>
    <w:rPr>
      <w:rFonts w:ascii="宋体" w:eastAsia="宋体"/>
      <w:sz w:val="18"/>
      <w:szCs w:val="18"/>
    </w:rPr>
  </w:style>
  <w:style w:type="paragraph" w:customStyle="1" w:styleId="FigureTB">
    <w:name w:val="FigureTB"/>
    <w:basedOn w:val="Normal"/>
    <w:link w:val="FigureTBChar"/>
    <w:qFormat/>
    <w:rsid w:val="00766241"/>
    <w:pPr>
      <w:tabs>
        <w:tab w:val="left" w:pos="0"/>
      </w:tabs>
      <w:spacing w:after="0" w:line="240" w:lineRule="auto"/>
      <w:ind w:right="79"/>
      <w:jc w:val="both"/>
    </w:pPr>
    <w:rPr>
      <w:rFonts w:ascii="Times New Roman" w:hAnsi="Times New Roman" w:cs="Times New Roman"/>
      <w:i/>
      <w:color w:val="000000" w:themeColor="text1"/>
      <w:lang w:val="en"/>
    </w:rPr>
  </w:style>
  <w:style w:type="character" w:customStyle="1" w:styleId="FigureTBChar">
    <w:name w:val="FigureTB Char"/>
    <w:basedOn w:val="DefaultParagraphFont"/>
    <w:link w:val="FigureTB"/>
    <w:rsid w:val="00766241"/>
    <w:rPr>
      <w:rFonts w:ascii="Times New Roman" w:hAnsi="Times New Roman" w:cs="Times New Roman"/>
      <w:i/>
      <w:color w:val="000000" w:themeColor="text1"/>
      <w:lang w:val="en"/>
    </w:rPr>
  </w:style>
  <w:style w:type="paragraph" w:styleId="ListParagraph">
    <w:name w:val="List Paragraph"/>
    <w:basedOn w:val="Normal"/>
    <w:uiPriority w:val="34"/>
    <w:qFormat/>
    <w:rsid w:val="00766241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0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50</Words>
  <Characters>5987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lab10</Company>
  <LinksUpToDate>false</LinksUpToDate>
  <CharactersWithSpaces>7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1</dc:creator>
  <cp:keywords/>
  <dc:description/>
  <cp:lastModifiedBy>office1</cp:lastModifiedBy>
  <cp:revision>3</cp:revision>
  <dcterms:created xsi:type="dcterms:W3CDTF">2019-03-06T08:41:00Z</dcterms:created>
  <dcterms:modified xsi:type="dcterms:W3CDTF">2019-03-06T08:41:00Z</dcterms:modified>
</cp:coreProperties>
</file>